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0CE57F" w14:textId="77777777" w:rsidR="00EA33EF" w:rsidRPr="00D866F1" w:rsidRDefault="00EA33EF" w:rsidP="00EA33EF">
      <w:pPr>
        <w:widowControl w:val="0"/>
        <w:contextualSpacing/>
      </w:pPr>
      <w:r w:rsidRPr="00D866F1">
        <w:t>Supplemental</w:t>
      </w:r>
      <w:r>
        <w:t xml:space="preserve"> </w:t>
      </w:r>
      <w:r w:rsidRPr="00D866F1">
        <w:t>Table:</w:t>
      </w:r>
      <w:r>
        <w:t xml:space="preserve"> </w:t>
      </w:r>
      <w:r w:rsidRPr="00D866F1">
        <w:t>Weighted</w:t>
      </w:r>
      <w:r>
        <w:t xml:space="preserve"> </w:t>
      </w:r>
      <w:r w:rsidRPr="00D866F1">
        <w:t>Percentage</w:t>
      </w:r>
      <w:r>
        <w:t xml:space="preserve"> </w:t>
      </w:r>
      <w:r w:rsidRPr="00D866F1">
        <w:t>Distribution</w:t>
      </w:r>
      <w:r>
        <w:t xml:space="preserve"> </w:t>
      </w:r>
      <w:r w:rsidRPr="00D866F1">
        <w:t>of</w:t>
      </w:r>
      <w:r>
        <w:t xml:space="preserve"> </w:t>
      </w:r>
      <w:r w:rsidRPr="00D866F1">
        <w:t>Employment</w:t>
      </w:r>
      <w:r>
        <w:t xml:space="preserve"> </w:t>
      </w:r>
      <w:r w:rsidRPr="00D866F1">
        <w:t>Arrangement</w:t>
      </w:r>
      <w:r>
        <w:t xml:space="preserve"> </w:t>
      </w:r>
      <w:r w:rsidRPr="00D866F1">
        <w:t>of</w:t>
      </w:r>
      <w:r>
        <w:t xml:space="preserve"> </w:t>
      </w:r>
      <w:r w:rsidRPr="00D866F1">
        <w:t>Personal</w:t>
      </w:r>
      <w:r>
        <w:t xml:space="preserve"> </w:t>
      </w:r>
      <w:r w:rsidRPr="00D866F1">
        <w:t>Care</w:t>
      </w:r>
      <w:r>
        <w:t xml:space="preserve"> </w:t>
      </w:r>
      <w:r w:rsidRPr="00D866F1">
        <w:t>Aides</w:t>
      </w:r>
      <w:r>
        <w:t xml:space="preserve"> </w:t>
      </w:r>
      <w:r w:rsidRPr="00D866F1">
        <w:t>in</w:t>
      </w:r>
      <w:r>
        <w:t xml:space="preserve"> </w:t>
      </w:r>
      <w:r w:rsidRPr="00D866F1">
        <w:t>the</w:t>
      </w:r>
      <w:r>
        <w:t xml:space="preserve"> </w:t>
      </w:r>
      <w:r w:rsidRPr="00D866F1">
        <w:t>Home</w:t>
      </w:r>
      <w:r>
        <w:t xml:space="preserve"> </w:t>
      </w:r>
      <w:r w:rsidRPr="00D866F1">
        <w:t>and</w:t>
      </w:r>
      <w:r>
        <w:t xml:space="preserve"> </w:t>
      </w:r>
      <w:r w:rsidRPr="00D866F1">
        <w:t>Community-Based</w:t>
      </w:r>
      <w:r>
        <w:t xml:space="preserve"> </w:t>
      </w:r>
      <w:r w:rsidRPr="00D866F1">
        <w:t>Service</w:t>
      </w:r>
      <w:r>
        <w:t xml:space="preserve"> </w:t>
      </w:r>
      <w:r w:rsidRPr="00D866F1">
        <w:t>Industry</w:t>
      </w:r>
      <w:r>
        <w:t xml:space="preserve"> </w:t>
      </w:r>
    </w:p>
    <w:p w14:paraId="5CCD2E66" w14:textId="77777777" w:rsidR="00EA33EF" w:rsidRPr="00D866F1" w:rsidRDefault="00EA33EF" w:rsidP="00EA33EF">
      <w:pPr>
        <w:widowControl w:val="0"/>
        <w:ind w:left="720" w:hanging="720"/>
        <w:contextualSpacing/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  <w:tblDescription w:val="Procedure Freq: Cross-Tabular Freq Table"/>
      </w:tblPr>
      <w:tblGrid>
        <w:gridCol w:w="789"/>
        <w:gridCol w:w="1531"/>
        <w:gridCol w:w="1450"/>
        <w:gridCol w:w="1800"/>
        <w:gridCol w:w="1260"/>
        <w:gridCol w:w="1260"/>
        <w:gridCol w:w="1270"/>
      </w:tblGrid>
      <w:tr w:rsidR="00EA33EF" w:rsidRPr="00FB444B" w14:paraId="51D0DA94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4679E33C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State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4D0F4904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 xml:space="preserve">Unweighted </w:t>
            </w:r>
            <w:r w:rsidRPr="00FB444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5E70FE96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Private agency employe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FE39C0E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Non-private agency employe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9E69D93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Government employe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F37FE19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Household employee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121BDBED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Independent contractor</w:t>
            </w:r>
          </w:p>
        </w:tc>
      </w:tr>
      <w:tr w:rsidR="00EA33EF" w:rsidRPr="00FB444B" w14:paraId="48E25AF8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545E448B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AL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F786E19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0A249A9D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47.9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94C313B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8.8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B09871D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79145D7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2.91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1B312EF0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27.65</w:t>
            </w:r>
          </w:p>
        </w:tc>
      </w:tr>
      <w:tr w:rsidR="00EA33EF" w:rsidRPr="00FB444B" w14:paraId="3B81A693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2EC8B543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AK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64DE84A8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47941F83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52.65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889AF72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33.7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51C6D7F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EA18D1B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76AF3B44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5.84</w:t>
            </w:r>
          </w:p>
        </w:tc>
      </w:tr>
      <w:tr w:rsidR="00EA33EF" w:rsidRPr="00FB444B" w14:paraId="78DD5684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77E02D71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AZ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6E3C324C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FB444B">
              <w:rPr>
                <w:rFonts w:eastAsia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16627D55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55.16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B6ED2C2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2.0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598551C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6.4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005FDF3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2.37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00EC008A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3.94</w:t>
            </w:r>
          </w:p>
        </w:tc>
      </w:tr>
      <w:tr w:rsidR="00EA33EF" w:rsidRPr="00FB444B" w14:paraId="5955BD74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5E4D1023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4D70F97D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02200409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47.5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14775A8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1.7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D798433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3.3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9D18506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9.94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05E9119F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7.47</w:t>
            </w:r>
          </w:p>
        </w:tc>
      </w:tr>
      <w:tr w:rsidR="00EA33EF" w:rsidRPr="00FB444B" w14:paraId="2DDBFFEC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4951E9ED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CO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6687FA51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553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099AF1BC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61.2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83879E3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0.2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9A8C2F8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5.5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A4C8533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0.41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149EDEF4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2.6</w:t>
            </w:r>
          </w:p>
        </w:tc>
      </w:tr>
      <w:tr w:rsidR="00EA33EF" w:rsidRPr="00FB444B" w14:paraId="0AE98877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6BF5CCEF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4FC3E29C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28D96931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55.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7A55392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1.0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C83C88D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6B1B21F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21.06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2A0B347E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8.31</w:t>
            </w:r>
          </w:p>
        </w:tc>
      </w:tr>
      <w:tr w:rsidR="00EA33EF" w:rsidRPr="00FB444B" w14:paraId="24808BEF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3C24E3AB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DE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6E3EF7ED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00BA3304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70.2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243D3EF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9.0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F262321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51EB43D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8.96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35F5746F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9.54</w:t>
            </w:r>
          </w:p>
        </w:tc>
      </w:tr>
      <w:tr w:rsidR="00EA33EF" w:rsidRPr="00FB444B" w14:paraId="4BB9ABB3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72851FD8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DC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7823A15E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09F295C1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57.87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A67B14E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9.7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709CCE9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5.0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E06DCBE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7.52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384F0D30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9.79</w:t>
            </w:r>
          </w:p>
        </w:tc>
      </w:tr>
      <w:tr w:rsidR="00EA33EF" w:rsidRPr="00FB444B" w14:paraId="6A23AF63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2CFCD3E3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FL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7A59677B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FB444B">
              <w:rPr>
                <w:rFonts w:eastAsia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52E3C67B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42.0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7422CA3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0B7156D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ABDB084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7.02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3A29A174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34.66</w:t>
            </w:r>
          </w:p>
        </w:tc>
      </w:tr>
      <w:tr w:rsidR="00EA33EF" w:rsidRPr="00FB444B" w14:paraId="0F12A8F5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760C5768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28226F1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661CD69F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53.1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B628140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D057F3F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6EF4544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3.83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44411014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24.18</w:t>
            </w:r>
          </w:p>
        </w:tc>
      </w:tr>
      <w:tr w:rsidR="00EA33EF" w:rsidRPr="00FB444B" w14:paraId="061F1AD0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59E882BD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HI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47EC6E4B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545000B9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43.3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C388C01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2.5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05FD130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8.4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6E8FB93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6.58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230807C7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29.02</w:t>
            </w:r>
          </w:p>
        </w:tc>
      </w:tr>
      <w:tr w:rsidR="00EA33EF" w:rsidRPr="00FB444B" w14:paraId="66E69F50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725455E8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287095E6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023372B3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65.53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AC3DDD9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7.5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72296BE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7.0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4FDB761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3470CFF4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0.74</w:t>
            </w:r>
          </w:p>
        </w:tc>
      </w:tr>
      <w:tr w:rsidR="00EA33EF" w:rsidRPr="00FB444B" w14:paraId="712AB4A4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387AB630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IL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6AC23CE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FB444B">
              <w:rPr>
                <w:rFonts w:eastAsia="Times New Roman"/>
                <w:color w:val="000000"/>
                <w:sz w:val="18"/>
                <w:szCs w:val="18"/>
              </w:rPr>
              <w:t>797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24E683E8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57.8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A5F2E9A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1.5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08BA32F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1.77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80028BA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7.17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79273BB6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1.65</w:t>
            </w:r>
          </w:p>
        </w:tc>
      </w:tr>
      <w:tr w:rsidR="00EA33EF" w:rsidRPr="00FB444B" w14:paraId="41E8BCE9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0E60FDC7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IN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9F47B0F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633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7321B807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65.44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F9DCC9E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6.0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3BFAEC8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BA0D8FE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7.42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24B153CE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7.89</w:t>
            </w:r>
          </w:p>
        </w:tc>
      </w:tr>
      <w:tr w:rsidR="00EA33EF" w:rsidRPr="00FB444B" w14:paraId="6BFDE608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18A3FD88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IA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6641F770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0BBE63E6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48.27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20B2AB9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25.8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172CF94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7.1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C922879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7.32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1E277D48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1.43</w:t>
            </w:r>
          </w:p>
        </w:tc>
      </w:tr>
      <w:tr w:rsidR="00EA33EF" w:rsidRPr="00FB444B" w14:paraId="12E8B21B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066EA790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KS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E1EED18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637A8AE2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57.43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F2EDFC8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6.8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44BFA22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5.8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1C7DB92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2.74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0B3F3534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7.11</w:t>
            </w:r>
          </w:p>
        </w:tc>
      </w:tr>
      <w:tr w:rsidR="00EA33EF" w:rsidRPr="00FB444B" w14:paraId="45558C53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040581B7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KY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624DFD08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64F0F48B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45.65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AE27422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0.9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C8DE497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6.47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A873D16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113F52BB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9.27</w:t>
            </w:r>
          </w:p>
        </w:tc>
      </w:tr>
      <w:tr w:rsidR="00EA33EF" w:rsidRPr="00FB444B" w14:paraId="6962D366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7DF5356C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LA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430F784E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671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43871CC8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64.35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167F355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8.6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BEED313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5.2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4247FE2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8.07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574ABDDE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3.6</w:t>
            </w:r>
          </w:p>
        </w:tc>
      </w:tr>
      <w:tr w:rsidR="00EA33EF" w:rsidRPr="00FB444B" w14:paraId="1AE9D5C9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0F54E386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ME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46A93BA2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65619948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50.88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C423A6B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25.8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3C7FDDA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A626C15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9.18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5CD9644D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1.23</w:t>
            </w:r>
          </w:p>
        </w:tc>
      </w:tr>
      <w:tr w:rsidR="00EA33EF" w:rsidRPr="00FB444B" w14:paraId="3695ED5F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17BB4482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MD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063FE375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5C05A3C5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48.88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F68931B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3.2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9E06B25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17B3957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2.86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2F53A2B6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9.35</w:t>
            </w:r>
          </w:p>
        </w:tc>
      </w:tr>
      <w:tr w:rsidR="00EA33EF" w:rsidRPr="00FB444B" w14:paraId="6179E178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30C01367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MA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3B5319B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957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693CE351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51.34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FE99CB9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9.2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02E608B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6.37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E3A6739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4.05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1196CE6D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8.98</w:t>
            </w:r>
          </w:p>
        </w:tc>
      </w:tr>
      <w:tr w:rsidR="00EA33EF" w:rsidRPr="00FB444B" w14:paraId="761FD0E7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1BCBA970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MI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6F2FF64A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FB444B">
              <w:rPr>
                <w:rFonts w:eastAsia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1E087576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53.19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58EFE04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0.2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9B3CA9A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2.7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170460C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0.31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6B3BF480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3.55</w:t>
            </w:r>
          </w:p>
        </w:tc>
      </w:tr>
      <w:tr w:rsidR="00EA33EF" w:rsidRPr="00FB444B" w14:paraId="291AB84C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3D9E183E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MN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7514D2C5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871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3AE6BE03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70.74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114490A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6.2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242D734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946C62D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4B2D6F7C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3.72</w:t>
            </w:r>
          </w:p>
        </w:tc>
      </w:tr>
      <w:tr w:rsidR="00EA33EF" w:rsidRPr="00FB444B" w14:paraId="080F0D86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011D03B2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MS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1236D19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571D4314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53.4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8A34A42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B648058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8.8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99C9CEA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2.85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383C9AE5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21.71</w:t>
            </w:r>
          </w:p>
        </w:tc>
      </w:tr>
      <w:tr w:rsidR="00EA33EF" w:rsidRPr="00FB444B" w14:paraId="26A21DE1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44868859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MO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7829A0C9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857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700A32C8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63.38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24B14EC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5.0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56E7BBA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A8D47D1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6.48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3908EE13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8.38</w:t>
            </w:r>
          </w:p>
        </w:tc>
      </w:tr>
      <w:tr w:rsidR="00EA33EF" w:rsidRPr="00FB444B" w14:paraId="5A1CF51F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34610573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MT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091AD5E9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658D09E8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47.19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EC2074F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24.3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49F4F79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0.3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EB88C7B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58F21503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0.9</w:t>
            </w:r>
          </w:p>
        </w:tc>
      </w:tr>
      <w:tr w:rsidR="00EA33EF" w:rsidRPr="00FB444B" w14:paraId="2F9163B2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23F488B8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772DC83E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3267E4B7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46.9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6BE136D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1.8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4FC195C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9.2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665B350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669CFC8C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27.25</w:t>
            </w:r>
          </w:p>
        </w:tc>
      </w:tr>
      <w:tr w:rsidR="00EA33EF" w:rsidRPr="00FB444B" w14:paraId="6434C7D1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77AA7F86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62EB2C0B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73057F47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69.19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4F0CC77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4E0CCDF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F20401C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5.56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63483561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3.56</w:t>
            </w:r>
          </w:p>
        </w:tc>
      </w:tr>
      <w:tr w:rsidR="00EA33EF" w:rsidRPr="00FB444B" w14:paraId="39A30291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57E2873F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NH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286B726D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3D1180B6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45.33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3839A09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30.8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AB935E4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4.6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E5557E0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0.06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6B19035D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9.1</w:t>
            </w:r>
          </w:p>
        </w:tc>
      </w:tr>
      <w:tr w:rsidR="00EA33EF" w:rsidRPr="00FB444B" w14:paraId="2F03AB78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3DA65136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NJ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0866AF8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615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2FC28A94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58.5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54B2B7A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7.9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FCFCDBF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6.7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214FDD7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5.08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1A5AF8B3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1.74</w:t>
            </w:r>
          </w:p>
        </w:tc>
      </w:tr>
      <w:tr w:rsidR="00EA33EF" w:rsidRPr="00FB444B" w14:paraId="3DB45652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3AD5D62A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NM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885CC3F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698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7FF94F32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64.43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A6027DA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5E5A53E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5.4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6012D91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9.44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763DD8D5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0.68</w:t>
            </w:r>
          </w:p>
        </w:tc>
      </w:tr>
      <w:tr w:rsidR="00EA33EF" w:rsidRPr="00FB444B" w14:paraId="5ED84C00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4A6053D7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6C7D46F4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826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1D17F568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57.55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B2E4683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7.2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953DE1D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17CE62A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2.94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4F9694D3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8.43</w:t>
            </w:r>
          </w:p>
        </w:tc>
      </w:tr>
      <w:tr w:rsidR="00EA33EF" w:rsidRPr="00FB444B" w14:paraId="03FEEFE5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2AE884AD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536B12C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0E37B409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37.66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A0288F3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E4C974A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8.2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B54B085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7B04D8D2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20.18</w:t>
            </w:r>
          </w:p>
        </w:tc>
      </w:tr>
      <w:tr w:rsidR="00EA33EF" w:rsidRPr="00FB444B" w14:paraId="7240DFEB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6645E48E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OH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225DF68D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997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09C84655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63.09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33EECD0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0.3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00FE1C6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5.2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C552638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7.14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69A82283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4.22</w:t>
            </w:r>
          </w:p>
        </w:tc>
      </w:tr>
      <w:tr w:rsidR="00EA33EF" w:rsidRPr="00FB444B" w14:paraId="4B1AFA9C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3DDB1C87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OK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9E23F16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179AF2E1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62.75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E646AF2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D678B25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8520459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7.24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2D7DB87A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20.08</w:t>
            </w:r>
          </w:p>
        </w:tc>
      </w:tr>
      <w:tr w:rsidR="00EA33EF" w:rsidRPr="00FB444B" w14:paraId="6E831325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650D07CA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FF0B769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930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10B9079F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5661563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1.6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84F3A66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9.87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280472C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1.96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3E37674F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4.07</w:t>
            </w:r>
          </w:p>
        </w:tc>
      </w:tr>
      <w:tr w:rsidR="00EA33EF" w:rsidRPr="00FB444B" w14:paraId="243A7D51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35825D4A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PA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6541BA9E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FB444B">
              <w:rPr>
                <w:rFonts w:eastAsia="Times New Roman"/>
                <w:color w:val="000000"/>
                <w:sz w:val="18"/>
                <w:szCs w:val="18"/>
              </w:rPr>
              <w:t>898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25A13E54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61.97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5E0EAD1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6.1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09D26A6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5.6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7E07628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8.85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7921E426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7.42</w:t>
            </w:r>
          </w:p>
        </w:tc>
      </w:tr>
      <w:tr w:rsidR="00EA33EF" w:rsidRPr="00FB444B" w14:paraId="3E60CDDF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72E65B79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RI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0A502300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3F5B7C29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49.08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3B6FD79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30.9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E26D6DD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30D8FD7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3A53DD62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7.98</w:t>
            </w:r>
          </w:p>
        </w:tc>
      </w:tr>
      <w:tr w:rsidR="00EA33EF" w:rsidRPr="00FB444B" w14:paraId="6A2A4F53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22C6C99E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SC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F317190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66DE7FDF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57.4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0DC70B2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5.5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3DC189C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2.1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DA8D823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7.01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61789649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7.86</w:t>
            </w:r>
          </w:p>
        </w:tc>
      </w:tr>
      <w:tr w:rsidR="00EA33EF" w:rsidRPr="00FB444B" w14:paraId="1637E74C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74321710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40ABC0F1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1815A868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43.53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1EA62DE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29.4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7DFA441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1.1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9AD4801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8.43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57B0018A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7.42</w:t>
            </w:r>
          </w:p>
        </w:tc>
      </w:tr>
      <w:tr w:rsidR="00EA33EF" w:rsidRPr="00FB444B" w14:paraId="48A7290D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79B1121E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TN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910FBFE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3B9FF2C0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57.43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230816D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1.57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9E1E5A0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A32F95B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6.87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6094D473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9.34</w:t>
            </w:r>
          </w:p>
        </w:tc>
      </w:tr>
      <w:tr w:rsidR="00EA33EF" w:rsidRPr="00FB444B" w14:paraId="44BA6B59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4FDEB96E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UT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2E7C8568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7A16B574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54.53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43C18B4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2.5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08C8B15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0.0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AC0685D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9.94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5270996A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2.95</w:t>
            </w:r>
          </w:p>
        </w:tc>
      </w:tr>
      <w:tr w:rsidR="00EA33EF" w:rsidRPr="00FB444B" w14:paraId="775021A5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3EB50821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VT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4205A8D0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6E2A10B2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33.98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ECF7466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36.6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7B15115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6.6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8807F46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9.99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049F88CF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2.68</w:t>
            </w:r>
          </w:p>
        </w:tc>
      </w:tr>
      <w:tr w:rsidR="00EA33EF" w:rsidRPr="00FB444B" w14:paraId="1D3F04F5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5827BCD6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VA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07844E5D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886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79BEF97C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56.8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E75F0A0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7.1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D9CF739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6.3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9C54264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4.87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6F90B364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4.8</w:t>
            </w:r>
          </w:p>
        </w:tc>
      </w:tr>
      <w:tr w:rsidR="00EA33EF" w:rsidRPr="00FB444B" w14:paraId="14F324F7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15ADE7C6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WA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4BA15652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FB444B">
              <w:rPr>
                <w:rFonts w:eastAsia="Times New Roman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077954E5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52.06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4BA8525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0.9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292BFE0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4.4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2D7A947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4685C569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3.7</w:t>
            </w:r>
          </w:p>
        </w:tc>
      </w:tr>
      <w:tr w:rsidR="00EA33EF" w:rsidRPr="00FB444B" w14:paraId="43AAAC5E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4EDDC6B6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WV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2D1D09B0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4E09690C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60.4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A0FCF78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9.9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B970DD4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6.8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CFA52AF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5.56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0A42E728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7.2</w:t>
            </w:r>
          </w:p>
        </w:tc>
      </w:tr>
      <w:tr w:rsidR="00EA33EF" w:rsidRPr="00FB444B" w14:paraId="46E742BD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05A36CE4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69951907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807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17EE1636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59.36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3D6C1FA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3.2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0DC5BAE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8.5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0B5DD1B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1.48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7BF025CE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7.37</w:t>
            </w:r>
          </w:p>
        </w:tc>
      </w:tr>
      <w:tr w:rsidR="00EA33EF" w:rsidRPr="00FB444B" w14:paraId="3BA50C10" w14:textId="77777777" w:rsidTr="00DB229C">
        <w:trPr>
          <w:trHeight w:val="20"/>
        </w:trPr>
        <w:tc>
          <w:tcPr>
            <w:tcW w:w="789" w:type="dxa"/>
            <w:shd w:val="clear" w:color="auto" w:fill="auto"/>
            <w:vAlign w:val="center"/>
            <w:hideMark/>
          </w:tcPr>
          <w:p w14:paraId="30F8284C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WY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B2ECB12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0D3134C1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53.0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3C180F8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2.0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17D6E0E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18.4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3F3DF42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7.48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1DC8CE74" w14:textId="77777777" w:rsidR="00EA33EF" w:rsidRPr="00FB444B" w:rsidRDefault="00EA33EF" w:rsidP="00DB229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B444B">
              <w:rPr>
                <w:rFonts w:eastAsia="Times New Roman"/>
                <w:color w:val="000000"/>
                <w:sz w:val="18"/>
                <w:szCs w:val="18"/>
              </w:rPr>
              <w:t>8.97</w:t>
            </w:r>
          </w:p>
        </w:tc>
      </w:tr>
    </w:tbl>
    <w:p w14:paraId="45CC8612" w14:textId="77777777" w:rsidR="00EA33EF" w:rsidRPr="00FB444B" w:rsidRDefault="00EA33EF" w:rsidP="00EA33EF">
      <w:pPr>
        <w:widowControl w:val="0"/>
        <w:spacing w:line="480" w:lineRule="auto"/>
        <w:ind w:left="720" w:hanging="720"/>
        <w:rPr>
          <w:sz w:val="20"/>
          <w:szCs w:val="20"/>
        </w:rPr>
      </w:pPr>
      <w:r w:rsidRPr="00FB444B">
        <w:rPr>
          <w:sz w:val="20"/>
          <w:szCs w:val="20"/>
        </w:rPr>
        <w:t>Source: Author’s calculation of the 2014-2018 American Community Survey.</w:t>
      </w:r>
    </w:p>
    <w:p w14:paraId="47EE3F38" w14:textId="77777777" w:rsidR="006B2462" w:rsidRDefault="006B2462"/>
    <w:sectPr w:rsidR="006B2462" w:rsidSect="00EA33EF">
      <w:headerReference w:type="default" r:id="rId6"/>
      <w:footerReference w:type="default" r:id="rId7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03425F" w14:textId="77777777" w:rsidR="00116651" w:rsidRDefault="00116651" w:rsidP="00EA33EF">
      <w:r>
        <w:separator/>
      </w:r>
    </w:p>
  </w:endnote>
  <w:endnote w:type="continuationSeparator" w:id="0">
    <w:p w14:paraId="60CFCB50" w14:textId="77777777" w:rsidR="00116651" w:rsidRDefault="00116651" w:rsidP="00EA33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Yu Gothic"/>
    <w:charset w:val="80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592374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6D48C4" w14:textId="77777777" w:rsidR="00093ED8" w:rsidRDefault="00116651" w:rsidP="00FB444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A076F8" w14:textId="77777777" w:rsidR="00116651" w:rsidRDefault="00116651" w:rsidP="00EA33EF">
      <w:r>
        <w:separator/>
      </w:r>
    </w:p>
  </w:footnote>
  <w:footnote w:type="continuationSeparator" w:id="0">
    <w:p w14:paraId="222FB9CF" w14:textId="77777777" w:rsidR="00116651" w:rsidRDefault="00116651" w:rsidP="00EA33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C6ED7D" w14:textId="6B56BCD0" w:rsidR="00093ED8" w:rsidRDefault="00EA33EF" w:rsidP="00EA33EF">
    <w:r w:rsidRPr="00EA33EF">
      <w:rPr>
        <w:i/>
        <w:iCs/>
        <w:sz w:val="16"/>
        <w:szCs w:val="16"/>
      </w:rPr>
      <w:t>Innovation in Aging</w:t>
    </w:r>
    <w:r w:rsidRPr="00EA33EF">
      <w:rPr>
        <w:sz w:val="16"/>
        <w:szCs w:val="16"/>
      </w:rPr>
      <w:t xml:space="preserve"> Online Supplementary Material: </w:t>
    </w:r>
    <w:r w:rsidRPr="00EA33EF">
      <w:rPr>
        <w:sz w:val="16"/>
        <w:szCs w:val="16"/>
      </w:rPr>
      <w:t>Kim</w:t>
    </w:r>
    <w:r w:rsidRPr="00EA33EF">
      <w:rPr>
        <w:sz w:val="16"/>
        <w:szCs w:val="16"/>
      </w:rPr>
      <w:t xml:space="preserve">, J. J. </w:t>
    </w:r>
    <w:r w:rsidRPr="00EA33EF">
      <w:rPr>
        <w:sz w:val="16"/>
        <w:szCs w:val="16"/>
      </w:rPr>
      <w:t xml:space="preserve">Personal Care Aides as Household </w:t>
    </w:r>
    <w:proofErr w:type="gramStart"/>
    <w:r w:rsidRPr="00EA33EF">
      <w:rPr>
        <w:sz w:val="16"/>
        <w:szCs w:val="16"/>
      </w:rPr>
      <w:t>Employees</w:t>
    </w:r>
    <w:proofErr w:type="gramEnd"/>
    <w:r w:rsidRPr="00EA33EF">
      <w:rPr>
        <w:sz w:val="16"/>
        <w:szCs w:val="16"/>
      </w:rPr>
      <w:t xml:space="preserve"> and Independent Contractors:</w:t>
    </w:r>
    <w:r w:rsidRPr="00EA33EF">
      <w:rPr>
        <w:sz w:val="16"/>
        <w:szCs w:val="16"/>
      </w:rPr>
      <w:t xml:space="preserve"> </w:t>
    </w:r>
    <w:r w:rsidRPr="00EA33EF">
      <w:rPr>
        <w:sz w:val="16"/>
        <w:szCs w:val="16"/>
      </w:rPr>
      <w:t>Estimating the Size and Job Characteristics of the Workforce</w:t>
    </w:r>
    <w:r>
      <w:rPr>
        <w:sz w:val="16"/>
        <w:szCs w:val="16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3EF"/>
    <w:rsid w:val="00116651"/>
    <w:rsid w:val="006B2462"/>
    <w:rsid w:val="00EA3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2ED75"/>
  <w15:chartTrackingRefBased/>
  <w15:docId w15:val="{29CBE29D-CB7A-42AB-A21F-505169E4B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3EF"/>
    <w:pPr>
      <w:spacing w:after="0" w:line="240" w:lineRule="auto"/>
    </w:pPr>
    <w:rPr>
      <w:rFonts w:ascii="Times New Roman" w:eastAsia="Times New Roman Un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33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33EF"/>
    <w:rPr>
      <w:rFonts w:ascii="Times New Roman" w:eastAsia="Times New Roman Un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A33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33EF"/>
    <w:rPr>
      <w:rFonts w:ascii="Times New Roman" w:eastAsia="Times New Roman Uni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8</Words>
  <Characters>1758</Characters>
  <Application>Microsoft Office Word</Application>
  <DocSecurity>0</DocSecurity>
  <Lines>14</Lines>
  <Paragraphs>4</Paragraphs>
  <ScaleCrop>false</ScaleCrop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1-11-04T15:46:00Z</dcterms:created>
  <dcterms:modified xsi:type="dcterms:W3CDTF">2021-11-04T15:48:00Z</dcterms:modified>
</cp:coreProperties>
</file>